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decuadrcula1clara1"/>
        <w:tblW w:w="0" w:type="auto"/>
        <w:tblInd w:w="108" w:type="dxa"/>
        <w:tblLook w:val="04A0" w:firstRow="1" w:lastRow="0" w:firstColumn="1" w:lastColumn="0" w:noHBand="0" w:noVBand="1"/>
      </w:tblPr>
      <w:tblGrid>
        <w:gridCol w:w="2153"/>
        <w:gridCol w:w="1897"/>
        <w:gridCol w:w="2168"/>
        <w:gridCol w:w="2502"/>
      </w:tblGrid>
      <w:tr w:rsidR="003E1767" w:rsidRPr="00C53F4E" w:rsidTr="00450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C53F4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failure mode</w:t>
            </w:r>
          </w:p>
        </w:tc>
        <w:tc>
          <w:tcPr>
            <w:tcW w:w="1897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failure effect</w:t>
            </w:r>
          </w:p>
        </w:tc>
        <w:tc>
          <w:tcPr>
            <w:tcW w:w="2168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otential cause</w:t>
            </w:r>
          </w:p>
        </w:tc>
        <w:tc>
          <w:tcPr>
            <w:tcW w:w="2502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C53F4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commended actions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Wrong triage classification</w:t>
            </w:r>
          </w:p>
        </w:tc>
        <w:tc>
          <w:tcPr>
            <w:tcW w:w="1897" w:type="dxa"/>
          </w:tcPr>
          <w:p w:rsidR="003E1767" w:rsidRPr="00A05DE8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A05DE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Pr="00DC2A41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DC2A4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isjudgment of the physical symptoms</w:t>
            </w:r>
          </w:p>
        </w:tc>
        <w:tc>
          <w:tcPr>
            <w:tcW w:w="2502" w:type="dxa"/>
            <w:vMerge w:val="restart"/>
          </w:tcPr>
          <w:p w:rsidR="003E1767" w:rsidRPr="0023461C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Train triage doctors to classify patients correctly.</w:t>
            </w:r>
          </w:p>
          <w:p w:rsidR="003E1767" w:rsidRPr="0023461C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 Establish a p control chart for the proportion of wrong-triaged patients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Wrong triage classification</w:t>
            </w:r>
          </w:p>
        </w:tc>
        <w:tc>
          <w:tcPr>
            <w:tcW w:w="1897" w:type="dxa"/>
          </w:tcPr>
          <w:p w:rsidR="003E1767" w:rsidRPr="00DC2A41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DC2A4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2168" w:type="dxa"/>
          </w:tcPr>
          <w:p w:rsidR="003E1767" w:rsidRPr="00DC2A41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DC2A4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isjudgment of the physical symptoms</w:t>
            </w:r>
          </w:p>
        </w:tc>
        <w:tc>
          <w:tcPr>
            <w:tcW w:w="2502" w:type="dxa"/>
            <w:vMerge/>
          </w:tcPr>
          <w:p w:rsidR="003E1767" w:rsidRPr="0023461C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726ECA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2168" w:type="dxa"/>
          </w:tcPr>
          <w:p w:rsidR="003E1767" w:rsidRPr="009E61D1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E61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2502" w:type="dxa"/>
            <w:vMerge w:val="restart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E61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erform short-term load analysis (every month) to determine the required nursing and medical staff in triag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:rsidR="003E1767" w:rsidRPr="009E61D1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According to the previous point, hire the required doctors and nurses (if necessary)</w:t>
            </w:r>
          </w:p>
        </w:tc>
      </w:tr>
      <w:tr w:rsidR="003E1767" w:rsidRPr="00726ECA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2502" w:type="dxa"/>
            <w:vMerge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2502" w:type="dxa"/>
          </w:tcPr>
          <w:p w:rsidR="003E1767" w:rsidRPr="008B53FD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8B53F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Implementation of fast-track triage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2502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erform a VSM</w:t>
            </w: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alysis to detect and eliminate non-value activities during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triage classification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726ECA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2502" w:type="dxa"/>
            <w:vMerge w:val="restart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E61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erform short-term load analysis (every month) to determine the required nursing and medical staff in triag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According to the previous point, hire the required doctors and nurses (if necessary)</w:t>
            </w:r>
          </w:p>
        </w:tc>
      </w:tr>
      <w:tr w:rsidR="003E1767" w:rsidRPr="00726ECA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D56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2502" w:type="dxa"/>
            <w:vMerge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2502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 w:rsidRPr="008B53F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Implementation of fast-track triage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2502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erform a VSM</w:t>
            </w: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alysis to detect and eliminate non-value activities during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triage classification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r w:rsidRPr="004B0AD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nursing staff</w:t>
            </w:r>
          </w:p>
        </w:tc>
        <w:tc>
          <w:tcPr>
            <w:tcW w:w="2502" w:type="dxa"/>
            <w:vMerge w:val="restart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E61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erform short-term load analysis (every month) to determine the required nursing and medical staff in triag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According to the previous point, hire the required doctors and nurses (if necessary)</w:t>
            </w:r>
          </w:p>
        </w:tc>
      </w:tr>
      <w:tr w:rsidR="003E1767" w:rsidRPr="00726ECA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r w:rsidRPr="004B0AD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hortage of medical staff</w:t>
            </w:r>
          </w:p>
        </w:tc>
        <w:tc>
          <w:tcPr>
            <w:tcW w:w="2502" w:type="dxa"/>
            <w:vMerge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r w:rsidRPr="004B0AD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ack of triage rooms</w:t>
            </w:r>
          </w:p>
        </w:tc>
        <w:tc>
          <w:tcPr>
            <w:tcW w:w="2502" w:type="dxa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 w:rsidRPr="008B53F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Implementation of fast-track triage.</w:t>
            </w: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r w:rsidRPr="004B0AD7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nger ER length of stay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C31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2502" w:type="dxa"/>
            <w:vMerge w:val="restart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erform a VSM</w:t>
            </w: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alysis to detect and eliminate non-value activities during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triage classification.</w:t>
            </w:r>
          </w:p>
        </w:tc>
      </w:tr>
      <w:tr w:rsidR="003E1767" w:rsidRPr="00726ECA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Pr="004B0AD7" w:rsidRDefault="003E1767" w:rsidP="00450B7E">
            <w:pP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triage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patient satisfaction</w:t>
            </w:r>
          </w:p>
        </w:tc>
        <w:tc>
          <w:tcPr>
            <w:tcW w:w="2168" w:type="dxa"/>
          </w:tcPr>
          <w:p w:rsidR="003E1767" w:rsidRPr="006C310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D56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lay during triage classification</w:t>
            </w:r>
          </w:p>
        </w:tc>
        <w:tc>
          <w:tcPr>
            <w:tcW w:w="2502" w:type="dxa"/>
            <w:vMerge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3E1767" w:rsidRPr="00680A00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quick register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velopment of more severe complications</w:t>
            </w:r>
          </w:p>
        </w:tc>
        <w:tc>
          <w:tcPr>
            <w:tcW w:w="2168" w:type="dxa"/>
          </w:tcPr>
          <w:p w:rsidR="003E1767" w:rsidRPr="001D5605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2502" w:type="dxa"/>
            <w:vMerge w:val="restart"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erform a VSM</w:t>
            </w:r>
            <w:r w:rsidRPr="0023461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alysis to detect and eliminate non-value activities during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dmission process.</w:t>
            </w:r>
          </w:p>
        </w:tc>
      </w:tr>
      <w:tr w:rsidR="003E1767" w:rsidRPr="00726ECA" w:rsidTr="00450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:rsidR="003E1767" w:rsidRDefault="003E1767" w:rsidP="00450B7E">
            <w:pP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lay to quick register</w:t>
            </w:r>
          </w:p>
        </w:tc>
        <w:tc>
          <w:tcPr>
            <w:tcW w:w="1897" w:type="dxa"/>
          </w:tcPr>
          <w:p w:rsidR="003E1767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igher mortality rate</w:t>
            </w:r>
          </w:p>
        </w:tc>
        <w:tc>
          <w:tcPr>
            <w:tcW w:w="2168" w:type="dxa"/>
          </w:tcPr>
          <w:p w:rsidR="003E1767" w:rsidRDefault="003E1767" w:rsidP="00450B7E">
            <w:pPr>
              <w:tabs>
                <w:tab w:val="left" w:pos="9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tended patient admission process</w:t>
            </w:r>
          </w:p>
        </w:tc>
        <w:tc>
          <w:tcPr>
            <w:tcW w:w="2502" w:type="dxa"/>
            <w:vMerge/>
          </w:tcPr>
          <w:p w:rsidR="003E1767" w:rsidRPr="00C53F4E" w:rsidRDefault="003E1767" w:rsidP="00450B7E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</w:tbl>
    <w:p w:rsidR="00C108D9" w:rsidRDefault="003E1767">
      <w:bookmarkStart w:id="0" w:name="_GoBack"/>
      <w:bookmarkEnd w:id="0"/>
    </w:p>
    <w:sectPr w:rsidR="00C108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767"/>
    <w:rsid w:val="003E1767"/>
    <w:rsid w:val="005000AE"/>
    <w:rsid w:val="0069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7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1clara1">
    <w:name w:val="Tabla de cuadrícula 1 clara1"/>
    <w:basedOn w:val="Tablanormal"/>
    <w:uiPriority w:val="46"/>
    <w:rsid w:val="003E17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7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1clara1">
    <w:name w:val="Tabla de cuadrícula 1 clara1"/>
    <w:basedOn w:val="Tablanormal"/>
    <w:uiPriority w:val="46"/>
    <w:rsid w:val="003E17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9-12-16T04:25:00Z</dcterms:created>
  <dcterms:modified xsi:type="dcterms:W3CDTF">2019-12-16T04:25:00Z</dcterms:modified>
</cp:coreProperties>
</file>